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B2CD71" w14:textId="77777777" w:rsidR="001A3076" w:rsidRDefault="001A3076" w:rsidP="001F36CA">
      <w:pPr>
        <w:jc w:val="both"/>
      </w:pPr>
    </w:p>
    <w:p w14:paraId="351C0CFB" w14:textId="32CF9699" w:rsidR="001A1146" w:rsidRDefault="001A1146" w:rsidP="001F36CA">
      <w:pPr>
        <w:pStyle w:val="Caption"/>
        <w:keepNext/>
        <w:jc w:val="both"/>
        <w:rPr>
          <w:rFonts w:ascii="Times New Roman" w:hAnsi="Times New Roman" w:cs="Times New Roman"/>
          <w:i w:val="0"/>
          <w:iCs w:val="0"/>
          <w:sz w:val="24"/>
          <w:szCs w:val="24"/>
        </w:rPr>
      </w:pPr>
      <w:r w:rsidRPr="001A1146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Table </w:t>
      </w:r>
      <w:r w:rsidR="004604A7">
        <w:rPr>
          <w:rFonts w:ascii="Times New Roman" w:hAnsi="Times New Roman" w:cs="Times New Roman"/>
          <w:i w:val="0"/>
          <w:iCs w:val="0"/>
          <w:sz w:val="24"/>
          <w:szCs w:val="24"/>
        </w:rPr>
        <w:t>S</w:t>
      </w:r>
      <w:r w:rsidRPr="001A1146">
        <w:rPr>
          <w:rFonts w:ascii="Times New Roman" w:hAnsi="Times New Roman" w:cs="Times New Roman"/>
          <w:i w:val="0"/>
          <w:iCs w:val="0"/>
          <w:sz w:val="24"/>
          <w:szCs w:val="24"/>
        </w:rPr>
        <w:fldChar w:fldCharType="begin"/>
      </w:r>
      <w:r w:rsidRPr="001A1146">
        <w:rPr>
          <w:rFonts w:ascii="Times New Roman" w:hAnsi="Times New Roman" w:cs="Times New Roman"/>
          <w:i w:val="0"/>
          <w:iCs w:val="0"/>
          <w:sz w:val="24"/>
          <w:szCs w:val="24"/>
        </w:rPr>
        <w:instrText xml:space="preserve"> SEQ Table \* ARABIC </w:instrText>
      </w:r>
      <w:r w:rsidRPr="001A1146">
        <w:rPr>
          <w:rFonts w:ascii="Times New Roman" w:hAnsi="Times New Roman" w:cs="Times New Roman"/>
          <w:i w:val="0"/>
          <w:iCs w:val="0"/>
          <w:sz w:val="24"/>
          <w:szCs w:val="24"/>
        </w:rPr>
        <w:fldChar w:fldCharType="separate"/>
      </w:r>
      <w:r w:rsidRPr="001A1146">
        <w:rPr>
          <w:rFonts w:ascii="Times New Roman" w:hAnsi="Times New Roman" w:cs="Times New Roman"/>
          <w:i w:val="0"/>
          <w:iCs w:val="0"/>
          <w:noProof/>
          <w:sz w:val="24"/>
          <w:szCs w:val="24"/>
        </w:rPr>
        <w:t>1</w:t>
      </w:r>
      <w:r w:rsidRPr="001A1146">
        <w:rPr>
          <w:rFonts w:ascii="Times New Roman" w:hAnsi="Times New Roman" w:cs="Times New Roman"/>
          <w:i w:val="0"/>
          <w:iCs w:val="0"/>
          <w:sz w:val="24"/>
          <w:szCs w:val="24"/>
        </w:rPr>
        <w:fldChar w:fldCharType="end"/>
      </w:r>
      <w:r w:rsidRPr="001A1146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. </w:t>
      </w:r>
      <w:r w:rsidR="00A67AD9">
        <w:rPr>
          <w:rFonts w:ascii="Times New Roman" w:hAnsi="Times New Roman" w:cs="Times New Roman"/>
          <w:i w:val="0"/>
          <w:iCs w:val="0"/>
          <w:sz w:val="24"/>
          <w:szCs w:val="24"/>
        </w:rPr>
        <w:t>P</w:t>
      </w:r>
      <w:r w:rsidRPr="001A1146">
        <w:rPr>
          <w:rFonts w:ascii="Times New Roman" w:hAnsi="Times New Roman" w:cs="Times New Roman"/>
          <w:i w:val="0"/>
          <w:iCs w:val="0"/>
          <w:sz w:val="24"/>
          <w:szCs w:val="24"/>
        </w:rPr>
        <w:t>ercent</w:t>
      </w:r>
      <w:r w:rsidR="00A67AD9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of loci</w:t>
      </w:r>
      <w:r w:rsidRPr="001A1146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match</w:t>
      </w:r>
      <w:r w:rsidR="001C0B25">
        <w:rPr>
          <w:rFonts w:ascii="Times New Roman" w:hAnsi="Times New Roman" w:cs="Times New Roman"/>
          <w:i w:val="0"/>
          <w:iCs w:val="0"/>
          <w:sz w:val="24"/>
          <w:szCs w:val="24"/>
        </w:rPr>
        <w:t>e</w:t>
      </w:r>
      <w:r w:rsidR="00A67AD9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d, </w:t>
      </w:r>
      <w:r w:rsidR="00A67AD9" w:rsidRPr="001A1146">
        <w:rPr>
          <w:rFonts w:ascii="Times New Roman" w:hAnsi="Times New Roman" w:cs="Times New Roman"/>
          <w:i w:val="0"/>
          <w:iCs w:val="0"/>
          <w:sz w:val="24"/>
          <w:szCs w:val="24"/>
        </w:rPr>
        <w:t>pairwise testing</w:t>
      </w:r>
      <w:r w:rsidR="00A67AD9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matches </w:t>
      </w:r>
      <w:r w:rsidRPr="001A1146">
        <w:rPr>
          <w:rFonts w:ascii="Times New Roman" w:hAnsi="Times New Roman" w:cs="Times New Roman"/>
          <w:i w:val="0"/>
          <w:iCs w:val="0"/>
          <w:sz w:val="24"/>
          <w:szCs w:val="24"/>
        </w:rPr>
        <w:t>and probability of having similar genetic makeup</w:t>
      </w:r>
      <w:r w:rsidR="001C0B25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among </w:t>
      </w:r>
      <w:r w:rsidR="001C0B25" w:rsidRPr="001C0B25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190 sampled human individuals </w:t>
      </w:r>
      <w:r w:rsidR="00B14DC5">
        <w:rPr>
          <w:rFonts w:ascii="Times New Roman" w:hAnsi="Times New Roman" w:cs="Times New Roman"/>
          <w:i w:val="0"/>
          <w:iCs w:val="0"/>
          <w:sz w:val="24"/>
          <w:szCs w:val="24"/>
        </w:rPr>
        <w:t>(</w:t>
      </w:r>
      <w:r w:rsidR="008A21A4">
        <w:rPr>
          <w:rFonts w:ascii="Times New Roman" w:hAnsi="Times New Roman" w:cs="Times New Roman"/>
          <w:i w:val="0"/>
          <w:iCs w:val="0"/>
          <w:sz w:val="24"/>
          <w:szCs w:val="24"/>
        </w:rPr>
        <w:t>29,161</w:t>
      </w:r>
      <w:r w:rsidR="00B14DC5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pairwise comparisons) </w:t>
      </w:r>
      <w:r w:rsidR="001C0B25" w:rsidRPr="001C0B25">
        <w:rPr>
          <w:rFonts w:ascii="Times New Roman" w:hAnsi="Times New Roman" w:cs="Times New Roman"/>
          <w:i w:val="0"/>
          <w:iCs w:val="0"/>
          <w:sz w:val="24"/>
          <w:szCs w:val="24"/>
        </w:rPr>
        <w:t>from 46 different households</w:t>
      </w:r>
      <w:r w:rsidR="00B14DC5">
        <w:rPr>
          <w:rFonts w:ascii="Times New Roman" w:hAnsi="Times New Roman" w:cs="Times New Roman"/>
          <w:i w:val="0"/>
          <w:iCs w:val="0"/>
          <w:sz w:val="24"/>
          <w:szCs w:val="24"/>
        </w:rPr>
        <w:t>.</w:t>
      </w:r>
    </w:p>
    <w:p w14:paraId="102AC072" w14:textId="77777777" w:rsidR="00B10173" w:rsidRPr="00574769" w:rsidRDefault="00B10173" w:rsidP="001F36CA">
      <w:pPr>
        <w:jc w:val="center"/>
      </w:pPr>
    </w:p>
    <w:p w14:paraId="608315B3" w14:textId="77777777" w:rsidR="00884B43" w:rsidRDefault="00884B43" w:rsidP="001F36CA">
      <w:pPr>
        <w:jc w:val="center"/>
      </w:pPr>
    </w:p>
    <w:tbl>
      <w:tblPr>
        <w:tblpPr w:leftFromText="180" w:rightFromText="180" w:vertAnchor="text" w:horzAnchor="page" w:tblpXSpec="center" w:tblpY="1"/>
        <w:tblOverlap w:val="never"/>
        <w:tblW w:w="4585" w:type="dxa"/>
        <w:tblLook w:val="04A0" w:firstRow="1" w:lastRow="0" w:firstColumn="1" w:lastColumn="0" w:noHBand="0" w:noVBand="1"/>
      </w:tblPr>
      <w:tblGrid>
        <w:gridCol w:w="1701"/>
        <w:gridCol w:w="1260"/>
        <w:gridCol w:w="1624"/>
      </w:tblGrid>
      <w:tr w:rsidR="00884B43" w:rsidRPr="00884B43" w14:paraId="2662D1F8" w14:textId="77777777" w:rsidTr="001F36CA">
        <w:trPr>
          <w:trHeight w:val="32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4586F" w14:textId="5B4C55EB" w:rsidR="00884B43" w:rsidRPr="00884B43" w:rsidRDefault="00884B43" w:rsidP="001F36CA">
            <w:pPr>
              <w:jc w:val="center"/>
              <w:rPr>
                <w:rFonts w:ascii="Calibri" w:hAnsi="Calibri" w:cs="Calibri"/>
                <w:color w:val="000000"/>
              </w:rPr>
            </w:pPr>
            <w:r w:rsidRPr="00537786">
              <w:rPr>
                <w:b/>
              </w:rPr>
              <w:t xml:space="preserve">Percentage </w:t>
            </w:r>
            <w:r w:rsidR="00644DEA">
              <w:rPr>
                <w:b/>
              </w:rPr>
              <w:t>m</w:t>
            </w:r>
            <w:r w:rsidRPr="00537786">
              <w:rPr>
                <w:b/>
              </w:rPr>
              <w:t>atch</w:t>
            </w:r>
            <w:r w:rsidR="00B312E2">
              <w:rPr>
                <w:b/>
              </w:rPr>
              <w:t>ed</w:t>
            </w:r>
            <w:r w:rsidR="00B14DC5">
              <w:rPr>
                <w:b/>
              </w:rPr>
              <w:t xml:space="preserve"> (%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15D17" w14:textId="25E6EFA7" w:rsidR="00884B43" w:rsidRPr="00884B43" w:rsidRDefault="00884B43" w:rsidP="001F36CA">
            <w:pPr>
              <w:jc w:val="center"/>
              <w:rPr>
                <w:rFonts w:ascii="Calibri" w:hAnsi="Calibri" w:cs="Calibri"/>
                <w:color w:val="000000"/>
              </w:rPr>
            </w:pPr>
            <w:r w:rsidRPr="00537786">
              <w:rPr>
                <w:b/>
              </w:rPr>
              <w:t xml:space="preserve">No. of </w:t>
            </w:r>
            <w:r w:rsidR="00644DEA">
              <w:rPr>
                <w:b/>
              </w:rPr>
              <w:t>p</w:t>
            </w:r>
            <w:r w:rsidRPr="00537786">
              <w:rPr>
                <w:b/>
              </w:rPr>
              <w:t xml:space="preserve">airwise </w:t>
            </w:r>
            <w:r w:rsidR="00644DEA">
              <w:rPr>
                <w:b/>
              </w:rPr>
              <w:t>m</w:t>
            </w:r>
            <w:r w:rsidRPr="00537786">
              <w:rPr>
                <w:b/>
              </w:rPr>
              <w:t>atches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CE8C4" w14:textId="2685EF51" w:rsidR="00884B43" w:rsidRDefault="00884B43" w:rsidP="001F36CA">
            <w:pPr>
              <w:jc w:val="center"/>
              <w:rPr>
                <w:b/>
              </w:rPr>
            </w:pPr>
            <w:r w:rsidRPr="00537786">
              <w:rPr>
                <w:b/>
              </w:rPr>
              <w:t xml:space="preserve">Probability of a </w:t>
            </w:r>
            <w:r w:rsidR="00644DEA">
              <w:rPr>
                <w:b/>
              </w:rPr>
              <w:t>p</w:t>
            </w:r>
            <w:r w:rsidRPr="00537786">
              <w:rPr>
                <w:b/>
              </w:rPr>
              <w:t>airwise</w:t>
            </w:r>
          </w:p>
          <w:p w14:paraId="397A5D87" w14:textId="18F5E228" w:rsidR="00884B43" w:rsidRPr="00884B43" w:rsidRDefault="00644DEA" w:rsidP="001F36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b/>
              </w:rPr>
              <w:t>m</w:t>
            </w:r>
            <w:r w:rsidR="00884B43" w:rsidRPr="00537786">
              <w:rPr>
                <w:b/>
              </w:rPr>
              <w:t>atch</w:t>
            </w:r>
          </w:p>
        </w:tc>
      </w:tr>
      <w:tr w:rsidR="00884B43" w:rsidRPr="00884B43" w14:paraId="7DAB9E9B" w14:textId="77777777" w:rsidTr="001F36CA">
        <w:trPr>
          <w:trHeight w:val="32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DED56" w14:textId="77777777" w:rsidR="00884B43" w:rsidRPr="00683F8D" w:rsidRDefault="00884B43" w:rsidP="001F36CA">
            <w:pPr>
              <w:jc w:val="center"/>
              <w:rPr>
                <w:b/>
                <w:bCs/>
                <w:color w:val="000000"/>
              </w:rPr>
            </w:pPr>
            <w:r w:rsidRPr="00683F8D">
              <w:rPr>
                <w:b/>
                <w:bCs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6D8B3" w14:textId="77777777" w:rsidR="00884B43" w:rsidRPr="00683F8D" w:rsidRDefault="00884B43" w:rsidP="001F36CA">
            <w:pPr>
              <w:jc w:val="center"/>
              <w:rPr>
                <w:color w:val="000000"/>
              </w:rPr>
            </w:pPr>
            <w:r w:rsidRPr="00683F8D">
              <w:rPr>
                <w:color w:val="000000"/>
              </w:rPr>
              <w:t>2612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450C6" w14:textId="77777777" w:rsidR="00884B43" w:rsidRPr="00683F8D" w:rsidRDefault="00884B43" w:rsidP="001F36CA">
            <w:pPr>
              <w:jc w:val="center"/>
              <w:rPr>
                <w:color w:val="000000"/>
              </w:rPr>
            </w:pPr>
            <w:r w:rsidRPr="00683F8D">
              <w:rPr>
                <w:color w:val="000000"/>
              </w:rPr>
              <w:t>0.090</w:t>
            </w:r>
          </w:p>
        </w:tc>
      </w:tr>
      <w:tr w:rsidR="00884B43" w:rsidRPr="00884B43" w14:paraId="63EF1D12" w14:textId="77777777" w:rsidTr="001F36CA">
        <w:trPr>
          <w:trHeight w:val="32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0A8FA" w14:textId="77777777" w:rsidR="00884B43" w:rsidRPr="00683F8D" w:rsidRDefault="00884B43" w:rsidP="001F36CA">
            <w:pPr>
              <w:jc w:val="center"/>
              <w:rPr>
                <w:b/>
                <w:bCs/>
                <w:color w:val="000000"/>
              </w:rPr>
            </w:pPr>
            <w:r w:rsidRPr="00683F8D">
              <w:rPr>
                <w:b/>
                <w:bCs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F64A7" w14:textId="77777777" w:rsidR="00884B43" w:rsidRPr="00683F8D" w:rsidRDefault="00884B43" w:rsidP="001F36CA">
            <w:pPr>
              <w:jc w:val="center"/>
              <w:rPr>
                <w:color w:val="000000"/>
              </w:rPr>
            </w:pPr>
            <w:r w:rsidRPr="00683F8D">
              <w:rPr>
                <w:color w:val="000000"/>
              </w:rPr>
              <w:t>5161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50861" w14:textId="77777777" w:rsidR="00884B43" w:rsidRPr="00683F8D" w:rsidRDefault="00884B43" w:rsidP="001F36CA">
            <w:pPr>
              <w:jc w:val="center"/>
              <w:rPr>
                <w:color w:val="000000"/>
              </w:rPr>
            </w:pPr>
            <w:r w:rsidRPr="00683F8D">
              <w:rPr>
                <w:color w:val="000000"/>
              </w:rPr>
              <w:t>0.177</w:t>
            </w:r>
          </w:p>
        </w:tc>
      </w:tr>
      <w:tr w:rsidR="00884B43" w:rsidRPr="00884B43" w14:paraId="64A11976" w14:textId="77777777" w:rsidTr="001F36CA">
        <w:trPr>
          <w:trHeight w:val="32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B1F57" w14:textId="77777777" w:rsidR="00884B43" w:rsidRPr="00683F8D" w:rsidRDefault="00884B43" w:rsidP="001F36CA">
            <w:pPr>
              <w:jc w:val="center"/>
              <w:rPr>
                <w:b/>
                <w:bCs/>
                <w:color w:val="000000"/>
              </w:rPr>
            </w:pPr>
            <w:r w:rsidRPr="00683F8D">
              <w:rPr>
                <w:b/>
                <w:bCs/>
                <w:color w:val="000000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E4AB5" w14:textId="77777777" w:rsidR="00884B43" w:rsidRPr="00683F8D" w:rsidRDefault="00884B43" w:rsidP="001F36CA">
            <w:pPr>
              <w:jc w:val="center"/>
              <w:rPr>
                <w:color w:val="000000"/>
              </w:rPr>
            </w:pPr>
            <w:r w:rsidRPr="00683F8D">
              <w:rPr>
                <w:color w:val="000000"/>
              </w:rPr>
              <w:t>7397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4F67F" w14:textId="77777777" w:rsidR="00884B43" w:rsidRPr="00683F8D" w:rsidRDefault="00884B43" w:rsidP="001F36CA">
            <w:pPr>
              <w:jc w:val="center"/>
              <w:rPr>
                <w:color w:val="000000"/>
              </w:rPr>
            </w:pPr>
            <w:r w:rsidRPr="00683F8D">
              <w:rPr>
                <w:color w:val="000000"/>
              </w:rPr>
              <w:t>0.254</w:t>
            </w:r>
          </w:p>
        </w:tc>
      </w:tr>
      <w:tr w:rsidR="00884B43" w:rsidRPr="00884B43" w14:paraId="4606B423" w14:textId="77777777" w:rsidTr="001F36CA">
        <w:trPr>
          <w:trHeight w:val="32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AADF8" w14:textId="77777777" w:rsidR="00884B43" w:rsidRPr="00683F8D" w:rsidRDefault="00884B43" w:rsidP="001F36CA">
            <w:pPr>
              <w:jc w:val="center"/>
              <w:rPr>
                <w:b/>
                <w:bCs/>
                <w:color w:val="000000"/>
              </w:rPr>
            </w:pPr>
            <w:r w:rsidRPr="00683F8D">
              <w:rPr>
                <w:b/>
                <w:bCs/>
                <w:color w:val="000000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0BE5D" w14:textId="77777777" w:rsidR="00884B43" w:rsidRPr="00683F8D" w:rsidRDefault="00884B43" w:rsidP="001F36CA">
            <w:pPr>
              <w:jc w:val="center"/>
              <w:rPr>
                <w:color w:val="000000"/>
              </w:rPr>
            </w:pPr>
            <w:r w:rsidRPr="00683F8D">
              <w:rPr>
                <w:color w:val="000000"/>
              </w:rPr>
              <w:t>6470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3C343" w14:textId="77777777" w:rsidR="00884B43" w:rsidRPr="00683F8D" w:rsidRDefault="00884B43" w:rsidP="001F36CA">
            <w:pPr>
              <w:jc w:val="center"/>
              <w:rPr>
                <w:color w:val="000000"/>
              </w:rPr>
            </w:pPr>
            <w:r w:rsidRPr="00683F8D">
              <w:rPr>
                <w:color w:val="000000"/>
              </w:rPr>
              <w:t>0.222</w:t>
            </w:r>
          </w:p>
        </w:tc>
      </w:tr>
      <w:tr w:rsidR="00884B43" w:rsidRPr="00884B43" w14:paraId="5ED38C91" w14:textId="77777777" w:rsidTr="001F36CA">
        <w:trPr>
          <w:trHeight w:val="32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9718B" w14:textId="77777777" w:rsidR="00884B43" w:rsidRPr="00683F8D" w:rsidRDefault="00884B43" w:rsidP="001F36CA">
            <w:pPr>
              <w:jc w:val="center"/>
              <w:rPr>
                <w:b/>
                <w:bCs/>
                <w:color w:val="000000"/>
              </w:rPr>
            </w:pPr>
            <w:r w:rsidRPr="00683F8D">
              <w:rPr>
                <w:b/>
                <w:bCs/>
                <w:color w:val="000000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59844" w14:textId="77777777" w:rsidR="00884B43" w:rsidRPr="00683F8D" w:rsidRDefault="00884B43" w:rsidP="001F36CA">
            <w:pPr>
              <w:jc w:val="center"/>
              <w:rPr>
                <w:color w:val="000000"/>
              </w:rPr>
            </w:pPr>
            <w:r w:rsidRPr="00683F8D">
              <w:rPr>
                <w:color w:val="000000"/>
              </w:rPr>
              <w:t>3813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F6071" w14:textId="77777777" w:rsidR="00884B43" w:rsidRPr="00683F8D" w:rsidRDefault="00884B43" w:rsidP="001F36CA">
            <w:pPr>
              <w:jc w:val="center"/>
              <w:rPr>
                <w:color w:val="000000"/>
              </w:rPr>
            </w:pPr>
            <w:r w:rsidRPr="00683F8D">
              <w:rPr>
                <w:color w:val="000000"/>
              </w:rPr>
              <w:t>0.131</w:t>
            </w:r>
          </w:p>
        </w:tc>
      </w:tr>
      <w:tr w:rsidR="00884B43" w:rsidRPr="00884B43" w14:paraId="5919CB3A" w14:textId="77777777" w:rsidTr="001F36CA">
        <w:trPr>
          <w:trHeight w:val="32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47562" w14:textId="77777777" w:rsidR="00884B43" w:rsidRPr="00683F8D" w:rsidRDefault="00884B43" w:rsidP="001F36CA">
            <w:pPr>
              <w:jc w:val="center"/>
              <w:rPr>
                <w:b/>
                <w:bCs/>
                <w:color w:val="000000"/>
              </w:rPr>
            </w:pPr>
            <w:r w:rsidRPr="00683F8D">
              <w:rPr>
                <w:b/>
                <w:bCs/>
                <w:color w:val="000000"/>
              </w:rPr>
              <w:t>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82138" w14:textId="77777777" w:rsidR="00884B43" w:rsidRPr="00683F8D" w:rsidRDefault="00884B43" w:rsidP="001F36CA">
            <w:pPr>
              <w:jc w:val="center"/>
              <w:rPr>
                <w:color w:val="000000"/>
              </w:rPr>
            </w:pPr>
            <w:r w:rsidRPr="00683F8D">
              <w:rPr>
                <w:color w:val="000000"/>
              </w:rPr>
              <w:t>1989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F3B7C" w14:textId="77777777" w:rsidR="00884B43" w:rsidRPr="00683F8D" w:rsidRDefault="00884B43" w:rsidP="001F36CA">
            <w:pPr>
              <w:jc w:val="center"/>
              <w:rPr>
                <w:color w:val="000000"/>
              </w:rPr>
            </w:pPr>
            <w:r w:rsidRPr="00683F8D">
              <w:rPr>
                <w:color w:val="000000"/>
              </w:rPr>
              <w:t>0.068</w:t>
            </w:r>
          </w:p>
        </w:tc>
      </w:tr>
      <w:tr w:rsidR="00884B43" w:rsidRPr="00884B43" w14:paraId="4A274F24" w14:textId="77777777" w:rsidTr="001F36CA">
        <w:trPr>
          <w:trHeight w:val="32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65F57" w14:textId="77777777" w:rsidR="00884B43" w:rsidRPr="00683F8D" w:rsidRDefault="00884B43" w:rsidP="001F36CA">
            <w:pPr>
              <w:jc w:val="center"/>
              <w:rPr>
                <w:b/>
                <w:bCs/>
                <w:color w:val="000000"/>
              </w:rPr>
            </w:pPr>
            <w:r w:rsidRPr="00683F8D">
              <w:rPr>
                <w:b/>
                <w:bCs/>
                <w:color w:val="000000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45C55" w14:textId="77777777" w:rsidR="00884B43" w:rsidRPr="00683F8D" w:rsidRDefault="00884B43" w:rsidP="001F36CA">
            <w:pPr>
              <w:jc w:val="center"/>
              <w:rPr>
                <w:color w:val="000000"/>
              </w:rPr>
            </w:pPr>
            <w:r w:rsidRPr="00683F8D">
              <w:rPr>
                <w:color w:val="000000"/>
              </w:rPr>
              <w:t>832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6E68C" w14:textId="77777777" w:rsidR="00884B43" w:rsidRPr="00683F8D" w:rsidRDefault="00884B43" w:rsidP="001F36CA">
            <w:pPr>
              <w:jc w:val="center"/>
              <w:rPr>
                <w:color w:val="000000"/>
              </w:rPr>
            </w:pPr>
            <w:r w:rsidRPr="00683F8D">
              <w:rPr>
                <w:color w:val="000000"/>
              </w:rPr>
              <w:t>0.029</w:t>
            </w:r>
          </w:p>
        </w:tc>
      </w:tr>
      <w:tr w:rsidR="00884B43" w:rsidRPr="00884B43" w14:paraId="39165487" w14:textId="77777777" w:rsidTr="001F36CA">
        <w:trPr>
          <w:trHeight w:val="32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40074" w14:textId="77777777" w:rsidR="00884B43" w:rsidRPr="00683F8D" w:rsidRDefault="00884B43" w:rsidP="001F36CA">
            <w:pPr>
              <w:jc w:val="center"/>
              <w:rPr>
                <w:b/>
                <w:bCs/>
                <w:color w:val="000000"/>
              </w:rPr>
            </w:pPr>
            <w:r w:rsidRPr="00683F8D">
              <w:rPr>
                <w:b/>
                <w:bCs/>
                <w:color w:val="000000"/>
              </w:rPr>
              <w:t>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23CF4" w14:textId="77777777" w:rsidR="00884B43" w:rsidRPr="00683F8D" w:rsidRDefault="00884B43" w:rsidP="001F36CA">
            <w:pPr>
              <w:jc w:val="center"/>
              <w:rPr>
                <w:color w:val="000000"/>
              </w:rPr>
            </w:pPr>
            <w:r w:rsidRPr="00683F8D">
              <w:rPr>
                <w:color w:val="000000"/>
              </w:rPr>
              <w:t>376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93C2C" w14:textId="77777777" w:rsidR="00884B43" w:rsidRPr="00683F8D" w:rsidRDefault="00884B43" w:rsidP="001F36CA">
            <w:pPr>
              <w:jc w:val="center"/>
              <w:rPr>
                <w:color w:val="000000"/>
              </w:rPr>
            </w:pPr>
            <w:r w:rsidRPr="00683F8D">
              <w:rPr>
                <w:color w:val="000000"/>
              </w:rPr>
              <w:t>0.013</w:t>
            </w:r>
          </w:p>
        </w:tc>
      </w:tr>
      <w:tr w:rsidR="00884B43" w:rsidRPr="00884B43" w14:paraId="7934362B" w14:textId="77777777" w:rsidTr="001F36CA">
        <w:trPr>
          <w:trHeight w:val="32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5924A" w14:textId="77777777" w:rsidR="00884B43" w:rsidRPr="00683F8D" w:rsidRDefault="00884B43" w:rsidP="001F36CA">
            <w:pPr>
              <w:jc w:val="center"/>
              <w:rPr>
                <w:b/>
                <w:bCs/>
                <w:color w:val="000000"/>
              </w:rPr>
            </w:pPr>
            <w:r w:rsidRPr="00683F8D">
              <w:rPr>
                <w:b/>
                <w:bCs/>
                <w:color w:val="000000"/>
              </w:rPr>
              <w:t>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9F327" w14:textId="77777777" w:rsidR="00884B43" w:rsidRPr="00683F8D" w:rsidRDefault="00884B43" w:rsidP="001F36CA">
            <w:pPr>
              <w:jc w:val="center"/>
              <w:rPr>
                <w:color w:val="000000"/>
              </w:rPr>
            </w:pPr>
            <w:r w:rsidRPr="00683F8D">
              <w:rPr>
                <w:color w:val="000000"/>
              </w:rPr>
              <w:t>208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209F0" w14:textId="77777777" w:rsidR="00884B43" w:rsidRPr="00683F8D" w:rsidRDefault="00884B43" w:rsidP="001F36CA">
            <w:pPr>
              <w:jc w:val="center"/>
              <w:rPr>
                <w:color w:val="000000"/>
              </w:rPr>
            </w:pPr>
            <w:r w:rsidRPr="00683F8D">
              <w:rPr>
                <w:color w:val="000000"/>
              </w:rPr>
              <w:t>0.007</w:t>
            </w:r>
          </w:p>
        </w:tc>
      </w:tr>
      <w:tr w:rsidR="00884B43" w:rsidRPr="00884B43" w14:paraId="7EE66E99" w14:textId="77777777" w:rsidTr="001F36CA">
        <w:trPr>
          <w:trHeight w:val="32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F04BB" w14:textId="77777777" w:rsidR="00884B43" w:rsidRPr="00683F8D" w:rsidRDefault="00884B43" w:rsidP="001F36CA">
            <w:pPr>
              <w:jc w:val="center"/>
              <w:rPr>
                <w:b/>
                <w:bCs/>
                <w:color w:val="000000"/>
              </w:rPr>
            </w:pPr>
            <w:r w:rsidRPr="00683F8D">
              <w:rPr>
                <w:b/>
                <w:bCs/>
                <w:color w:val="000000"/>
              </w:rPr>
              <w:t>3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5768A" w14:textId="77777777" w:rsidR="00884B43" w:rsidRPr="00683F8D" w:rsidRDefault="00884B43" w:rsidP="001F36CA">
            <w:pPr>
              <w:jc w:val="center"/>
              <w:rPr>
                <w:color w:val="000000"/>
              </w:rPr>
            </w:pPr>
            <w:r w:rsidRPr="00683F8D">
              <w:rPr>
                <w:color w:val="000000"/>
              </w:rPr>
              <w:t>133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16898" w14:textId="77777777" w:rsidR="00884B43" w:rsidRPr="00683F8D" w:rsidRDefault="00884B43" w:rsidP="001F36CA">
            <w:pPr>
              <w:jc w:val="center"/>
              <w:rPr>
                <w:color w:val="000000"/>
              </w:rPr>
            </w:pPr>
            <w:r w:rsidRPr="00683F8D">
              <w:rPr>
                <w:color w:val="000000"/>
              </w:rPr>
              <w:t>0.005</w:t>
            </w:r>
          </w:p>
        </w:tc>
      </w:tr>
      <w:tr w:rsidR="00884B43" w:rsidRPr="00884B43" w14:paraId="6A935E3F" w14:textId="77777777" w:rsidTr="001F36CA">
        <w:trPr>
          <w:trHeight w:val="32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DEC8C" w14:textId="77777777" w:rsidR="00884B43" w:rsidRPr="00683F8D" w:rsidRDefault="00884B43" w:rsidP="001F36CA">
            <w:pPr>
              <w:jc w:val="center"/>
              <w:rPr>
                <w:b/>
                <w:bCs/>
                <w:color w:val="000000"/>
              </w:rPr>
            </w:pPr>
            <w:r w:rsidRPr="00683F8D">
              <w:rPr>
                <w:b/>
                <w:bCs/>
                <w:color w:val="000000"/>
              </w:rPr>
              <w:t>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8B890" w14:textId="77777777" w:rsidR="00884B43" w:rsidRPr="00683F8D" w:rsidRDefault="00884B43" w:rsidP="001F36CA">
            <w:pPr>
              <w:jc w:val="center"/>
              <w:rPr>
                <w:color w:val="000000"/>
              </w:rPr>
            </w:pPr>
            <w:r w:rsidRPr="00683F8D">
              <w:rPr>
                <w:color w:val="000000"/>
              </w:rPr>
              <w:t>69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D2FE7" w14:textId="77777777" w:rsidR="00884B43" w:rsidRPr="00683F8D" w:rsidRDefault="00884B43" w:rsidP="001F36CA">
            <w:pPr>
              <w:jc w:val="center"/>
              <w:rPr>
                <w:color w:val="000000"/>
              </w:rPr>
            </w:pPr>
            <w:r w:rsidRPr="00683F8D">
              <w:rPr>
                <w:color w:val="000000"/>
              </w:rPr>
              <w:t>0.002</w:t>
            </w:r>
          </w:p>
        </w:tc>
      </w:tr>
      <w:tr w:rsidR="00884B43" w:rsidRPr="00884B43" w14:paraId="07A8EBE7" w14:textId="77777777" w:rsidTr="001F36CA">
        <w:trPr>
          <w:trHeight w:val="32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392F8" w14:textId="77777777" w:rsidR="00884B43" w:rsidRPr="00683F8D" w:rsidRDefault="00884B43" w:rsidP="001F36CA">
            <w:pPr>
              <w:jc w:val="center"/>
              <w:rPr>
                <w:b/>
                <w:bCs/>
                <w:color w:val="000000"/>
              </w:rPr>
            </w:pPr>
            <w:r w:rsidRPr="00683F8D">
              <w:rPr>
                <w:b/>
                <w:bCs/>
                <w:color w:val="000000"/>
              </w:rPr>
              <w:t>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A0623" w14:textId="77777777" w:rsidR="00884B43" w:rsidRPr="00683F8D" w:rsidRDefault="00884B43" w:rsidP="001F36CA">
            <w:pPr>
              <w:jc w:val="center"/>
              <w:rPr>
                <w:color w:val="000000"/>
              </w:rPr>
            </w:pPr>
            <w:r w:rsidRPr="00683F8D">
              <w:rPr>
                <w:color w:val="000000"/>
              </w:rPr>
              <w:t>47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A68F1" w14:textId="77777777" w:rsidR="00884B43" w:rsidRPr="00683F8D" w:rsidRDefault="00884B43" w:rsidP="001F36CA">
            <w:pPr>
              <w:jc w:val="center"/>
              <w:rPr>
                <w:color w:val="000000"/>
              </w:rPr>
            </w:pPr>
            <w:r w:rsidRPr="00683F8D">
              <w:rPr>
                <w:color w:val="000000"/>
              </w:rPr>
              <w:t>0.00161</w:t>
            </w:r>
          </w:p>
        </w:tc>
      </w:tr>
      <w:tr w:rsidR="00884B43" w:rsidRPr="00884B43" w14:paraId="2919D4BA" w14:textId="77777777" w:rsidTr="001F36CA">
        <w:trPr>
          <w:trHeight w:val="32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EA441" w14:textId="77777777" w:rsidR="00884B43" w:rsidRPr="00683F8D" w:rsidRDefault="00884B43" w:rsidP="001F36CA">
            <w:pPr>
              <w:jc w:val="center"/>
              <w:rPr>
                <w:b/>
                <w:bCs/>
                <w:color w:val="000000"/>
              </w:rPr>
            </w:pPr>
            <w:r w:rsidRPr="00683F8D">
              <w:rPr>
                <w:b/>
                <w:bCs/>
                <w:color w:val="000000"/>
              </w:rPr>
              <w:t>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03951" w14:textId="77777777" w:rsidR="00884B43" w:rsidRPr="00683F8D" w:rsidRDefault="00884B43" w:rsidP="001F36CA">
            <w:pPr>
              <w:jc w:val="center"/>
              <w:rPr>
                <w:color w:val="000000"/>
              </w:rPr>
            </w:pPr>
            <w:r w:rsidRPr="00683F8D">
              <w:rPr>
                <w:color w:val="000000"/>
              </w:rPr>
              <w:t>14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39AE3" w14:textId="77777777" w:rsidR="00884B43" w:rsidRPr="00683F8D" w:rsidRDefault="00884B43" w:rsidP="001F36CA">
            <w:pPr>
              <w:jc w:val="center"/>
              <w:rPr>
                <w:color w:val="000000"/>
              </w:rPr>
            </w:pPr>
            <w:r w:rsidRPr="00683F8D">
              <w:rPr>
                <w:color w:val="000000"/>
              </w:rPr>
              <w:t>0.00048</w:t>
            </w:r>
          </w:p>
        </w:tc>
      </w:tr>
      <w:tr w:rsidR="00884B43" w:rsidRPr="00884B43" w14:paraId="19086327" w14:textId="77777777" w:rsidTr="001F36CA">
        <w:trPr>
          <w:trHeight w:val="32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2AA60" w14:textId="77777777" w:rsidR="00884B43" w:rsidRPr="00683F8D" w:rsidRDefault="00884B43" w:rsidP="001F36CA">
            <w:pPr>
              <w:jc w:val="center"/>
              <w:rPr>
                <w:b/>
                <w:bCs/>
                <w:color w:val="000000"/>
              </w:rPr>
            </w:pPr>
            <w:r w:rsidRPr="00683F8D">
              <w:rPr>
                <w:b/>
                <w:bCs/>
                <w:color w:val="000000"/>
              </w:rPr>
              <w:t>5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F17AB" w14:textId="77777777" w:rsidR="00884B43" w:rsidRPr="00683F8D" w:rsidRDefault="00884B43" w:rsidP="001F36CA">
            <w:pPr>
              <w:jc w:val="center"/>
              <w:rPr>
                <w:color w:val="000000"/>
              </w:rPr>
            </w:pPr>
            <w:r w:rsidRPr="00683F8D">
              <w:rPr>
                <w:color w:val="000000"/>
              </w:rPr>
              <w:t>12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BB916" w14:textId="77777777" w:rsidR="00884B43" w:rsidRPr="00683F8D" w:rsidRDefault="00884B43" w:rsidP="001F36CA">
            <w:pPr>
              <w:jc w:val="center"/>
              <w:rPr>
                <w:color w:val="000000"/>
              </w:rPr>
            </w:pPr>
            <w:r w:rsidRPr="00683F8D">
              <w:rPr>
                <w:color w:val="000000"/>
              </w:rPr>
              <w:t>0.00041</w:t>
            </w:r>
          </w:p>
        </w:tc>
      </w:tr>
      <w:tr w:rsidR="00884B43" w:rsidRPr="00884B43" w14:paraId="098F8B8E" w14:textId="77777777" w:rsidTr="001F36CA">
        <w:trPr>
          <w:trHeight w:val="32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080B1" w14:textId="77777777" w:rsidR="00884B43" w:rsidRPr="00683F8D" w:rsidRDefault="00884B43" w:rsidP="001F36CA">
            <w:pPr>
              <w:jc w:val="center"/>
              <w:rPr>
                <w:b/>
                <w:bCs/>
                <w:color w:val="000000"/>
              </w:rPr>
            </w:pPr>
            <w:r w:rsidRPr="00683F8D">
              <w:rPr>
                <w:b/>
                <w:bCs/>
                <w:color w:val="000000"/>
              </w:rPr>
              <w:t>5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608F9" w14:textId="77777777" w:rsidR="00884B43" w:rsidRPr="00683F8D" w:rsidRDefault="00884B43" w:rsidP="001F36CA">
            <w:pPr>
              <w:jc w:val="center"/>
              <w:rPr>
                <w:color w:val="000000"/>
              </w:rPr>
            </w:pPr>
            <w:r w:rsidRPr="00683F8D">
              <w:rPr>
                <w:color w:val="000000"/>
              </w:rPr>
              <w:t>14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33045" w14:textId="77777777" w:rsidR="00884B43" w:rsidRPr="00683F8D" w:rsidRDefault="00884B43" w:rsidP="001F36CA">
            <w:pPr>
              <w:jc w:val="center"/>
              <w:rPr>
                <w:color w:val="000000"/>
              </w:rPr>
            </w:pPr>
            <w:r w:rsidRPr="00683F8D">
              <w:rPr>
                <w:color w:val="000000"/>
              </w:rPr>
              <w:t>0.00048</w:t>
            </w:r>
          </w:p>
        </w:tc>
      </w:tr>
      <w:tr w:rsidR="00884B43" w:rsidRPr="00884B43" w14:paraId="28443FF1" w14:textId="77777777" w:rsidTr="001F36CA">
        <w:trPr>
          <w:trHeight w:val="32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97ACF" w14:textId="77777777" w:rsidR="00884B43" w:rsidRPr="00683F8D" w:rsidRDefault="00884B43" w:rsidP="001F36CA">
            <w:pPr>
              <w:jc w:val="center"/>
              <w:rPr>
                <w:b/>
                <w:bCs/>
                <w:color w:val="000000"/>
              </w:rPr>
            </w:pPr>
            <w:r w:rsidRPr="00683F8D">
              <w:rPr>
                <w:b/>
                <w:bCs/>
                <w:color w:val="000000"/>
              </w:rPr>
              <w:t>6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94831" w14:textId="77777777" w:rsidR="00884B43" w:rsidRPr="00683F8D" w:rsidRDefault="00884B43" w:rsidP="001F36CA">
            <w:pPr>
              <w:jc w:val="center"/>
              <w:rPr>
                <w:color w:val="000000"/>
              </w:rPr>
            </w:pPr>
            <w:r w:rsidRPr="00683F8D">
              <w:rPr>
                <w:color w:val="000000"/>
              </w:rPr>
              <w:t>8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35659" w14:textId="77777777" w:rsidR="00884B43" w:rsidRPr="00683F8D" w:rsidRDefault="00884B43" w:rsidP="001F36CA">
            <w:pPr>
              <w:jc w:val="center"/>
              <w:rPr>
                <w:color w:val="000000"/>
              </w:rPr>
            </w:pPr>
            <w:r w:rsidRPr="00683F8D">
              <w:rPr>
                <w:color w:val="000000"/>
              </w:rPr>
              <w:t>0.00027</w:t>
            </w:r>
          </w:p>
        </w:tc>
      </w:tr>
      <w:tr w:rsidR="00884B43" w:rsidRPr="00884B43" w14:paraId="0A5EE1F4" w14:textId="77777777" w:rsidTr="001F36CA">
        <w:trPr>
          <w:trHeight w:val="32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5CF73" w14:textId="77777777" w:rsidR="00884B43" w:rsidRPr="00683F8D" w:rsidRDefault="00884B43" w:rsidP="001F36CA">
            <w:pPr>
              <w:jc w:val="center"/>
              <w:rPr>
                <w:b/>
                <w:bCs/>
                <w:color w:val="000000"/>
              </w:rPr>
            </w:pPr>
            <w:r w:rsidRPr="00683F8D">
              <w:rPr>
                <w:b/>
                <w:bCs/>
                <w:color w:val="000000"/>
              </w:rPr>
              <w:t>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452E2" w14:textId="77777777" w:rsidR="00884B43" w:rsidRPr="00683F8D" w:rsidRDefault="00884B43" w:rsidP="001F36CA">
            <w:pPr>
              <w:jc w:val="center"/>
              <w:rPr>
                <w:color w:val="000000"/>
              </w:rPr>
            </w:pPr>
            <w:r w:rsidRPr="00683F8D">
              <w:rPr>
                <w:color w:val="000000"/>
              </w:rPr>
              <w:t>2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C755B" w14:textId="77777777" w:rsidR="00884B43" w:rsidRPr="00683F8D" w:rsidRDefault="00884B43" w:rsidP="001F36CA">
            <w:pPr>
              <w:jc w:val="center"/>
              <w:rPr>
                <w:color w:val="000000"/>
              </w:rPr>
            </w:pPr>
            <w:r w:rsidRPr="00683F8D">
              <w:rPr>
                <w:color w:val="000000"/>
              </w:rPr>
              <w:t>0.00007</w:t>
            </w:r>
          </w:p>
        </w:tc>
      </w:tr>
      <w:tr w:rsidR="00884B43" w:rsidRPr="00884B43" w14:paraId="06A942FE" w14:textId="77777777" w:rsidTr="001F36CA">
        <w:trPr>
          <w:trHeight w:val="32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F0277" w14:textId="77777777" w:rsidR="00884B43" w:rsidRPr="00683F8D" w:rsidRDefault="00884B43" w:rsidP="001F36CA">
            <w:pPr>
              <w:jc w:val="center"/>
              <w:rPr>
                <w:b/>
                <w:bCs/>
                <w:color w:val="000000"/>
              </w:rPr>
            </w:pPr>
            <w:r w:rsidRPr="00683F8D">
              <w:rPr>
                <w:b/>
                <w:bCs/>
                <w:color w:val="000000"/>
              </w:rPr>
              <w:t>7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E76BE" w14:textId="77777777" w:rsidR="00884B43" w:rsidRPr="00683F8D" w:rsidRDefault="00884B43" w:rsidP="001F36CA">
            <w:pPr>
              <w:jc w:val="center"/>
              <w:rPr>
                <w:color w:val="000000"/>
              </w:rPr>
            </w:pPr>
            <w:r w:rsidRPr="00683F8D">
              <w:rPr>
                <w:color w:val="000000"/>
              </w:rPr>
              <w:t>1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E41A7" w14:textId="77777777" w:rsidR="00884B43" w:rsidRPr="00683F8D" w:rsidRDefault="00884B43" w:rsidP="001F36CA">
            <w:pPr>
              <w:jc w:val="center"/>
              <w:rPr>
                <w:color w:val="000000"/>
              </w:rPr>
            </w:pPr>
            <w:r w:rsidRPr="00683F8D">
              <w:rPr>
                <w:color w:val="000000"/>
              </w:rPr>
              <w:t>0.00003</w:t>
            </w:r>
          </w:p>
        </w:tc>
      </w:tr>
      <w:tr w:rsidR="00884B43" w:rsidRPr="00884B43" w14:paraId="43159661" w14:textId="77777777" w:rsidTr="001F36CA">
        <w:trPr>
          <w:trHeight w:val="32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BBAE8" w14:textId="77777777" w:rsidR="00884B43" w:rsidRPr="00683F8D" w:rsidRDefault="00884B43" w:rsidP="001F36CA">
            <w:pPr>
              <w:jc w:val="center"/>
              <w:rPr>
                <w:b/>
                <w:bCs/>
                <w:color w:val="000000"/>
              </w:rPr>
            </w:pPr>
            <w:r w:rsidRPr="00683F8D">
              <w:rPr>
                <w:b/>
                <w:bCs/>
                <w:color w:val="000000"/>
              </w:rPr>
              <w:t>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E10D5" w14:textId="77777777" w:rsidR="00884B43" w:rsidRPr="00683F8D" w:rsidRDefault="00884B43" w:rsidP="001F36CA">
            <w:pPr>
              <w:jc w:val="center"/>
              <w:rPr>
                <w:color w:val="000000"/>
              </w:rPr>
            </w:pPr>
            <w:r w:rsidRPr="00683F8D">
              <w:rPr>
                <w:color w:val="000000"/>
              </w:rPr>
              <w:t>1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89EEB" w14:textId="77777777" w:rsidR="00884B43" w:rsidRPr="00683F8D" w:rsidRDefault="00884B43" w:rsidP="001F36CA">
            <w:pPr>
              <w:jc w:val="center"/>
              <w:rPr>
                <w:color w:val="000000"/>
              </w:rPr>
            </w:pPr>
            <w:r w:rsidRPr="00683F8D">
              <w:rPr>
                <w:color w:val="000000"/>
              </w:rPr>
              <w:t>0.00003</w:t>
            </w:r>
          </w:p>
        </w:tc>
      </w:tr>
      <w:tr w:rsidR="00884B43" w:rsidRPr="00884B43" w14:paraId="5EEF5549" w14:textId="77777777" w:rsidTr="001F36CA">
        <w:trPr>
          <w:trHeight w:val="32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6EE7E" w14:textId="77777777" w:rsidR="00884B43" w:rsidRPr="00683F8D" w:rsidRDefault="00884B43" w:rsidP="001F36CA">
            <w:pPr>
              <w:jc w:val="center"/>
              <w:rPr>
                <w:b/>
                <w:bCs/>
                <w:color w:val="000000"/>
              </w:rPr>
            </w:pPr>
            <w:r w:rsidRPr="00683F8D">
              <w:rPr>
                <w:b/>
                <w:bCs/>
                <w:color w:val="000000"/>
              </w:rPr>
              <w:t>7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816CB" w14:textId="77777777" w:rsidR="00884B43" w:rsidRPr="00683F8D" w:rsidRDefault="00884B43" w:rsidP="001F36CA">
            <w:pPr>
              <w:jc w:val="center"/>
              <w:rPr>
                <w:color w:val="000000"/>
              </w:rPr>
            </w:pPr>
            <w:r w:rsidRPr="00683F8D">
              <w:rPr>
                <w:color w:val="000000"/>
              </w:rPr>
              <w:t>2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F1402" w14:textId="77777777" w:rsidR="00884B43" w:rsidRPr="00683F8D" w:rsidRDefault="00884B43" w:rsidP="001F36CA">
            <w:pPr>
              <w:jc w:val="center"/>
              <w:rPr>
                <w:color w:val="000000"/>
              </w:rPr>
            </w:pPr>
            <w:r w:rsidRPr="00683F8D">
              <w:rPr>
                <w:color w:val="000000"/>
              </w:rPr>
              <w:t>0.00007</w:t>
            </w:r>
          </w:p>
        </w:tc>
      </w:tr>
    </w:tbl>
    <w:p w14:paraId="07B2B085" w14:textId="39728D93" w:rsidR="00E17F77" w:rsidRDefault="00E17F77" w:rsidP="001F36CA"/>
    <w:p w14:paraId="15952582" w14:textId="15CC9C1C" w:rsidR="00E17F77" w:rsidRDefault="00E17F77" w:rsidP="00655C3E">
      <w:pPr>
        <w:jc w:val="center"/>
      </w:pPr>
    </w:p>
    <w:p w14:paraId="658D9445" w14:textId="037DFA74" w:rsidR="00E17F77" w:rsidRDefault="00E17F77" w:rsidP="00655C3E">
      <w:pPr>
        <w:jc w:val="center"/>
      </w:pPr>
    </w:p>
    <w:p w14:paraId="12FDF063" w14:textId="32FBBAF1" w:rsidR="00E17F77" w:rsidRDefault="00E17F77" w:rsidP="001F36CA">
      <w:pPr>
        <w:jc w:val="both"/>
      </w:pPr>
    </w:p>
    <w:p w14:paraId="7E3F7322" w14:textId="6330D968" w:rsidR="00E17F77" w:rsidRDefault="00E17F77" w:rsidP="00655C3E">
      <w:pPr>
        <w:jc w:val="center"/>
      </w:pPr>
    </w:p>
    <w:p w14:paraId="641166F0" w14:textId="0AA6DE35" w:rsidR="00E17F77" w:rsidRDefault="00E17F77" w:rsidP="00655C3E">
      <w:pPr>
        <w:jc w:val="center"/>
      </w:pPr>
    </w:p>
    <w:p w14:paraId="3EA742A3" w14:textId="77777777" w:rsidR="00E17F77" w:rsidRDefault="00E17F77" w:rsidP="00655C3E">
      <w:pPr>
        <w:jc w:val="center"/>
      </w:pPr>
    </w:p>
    <w:p w14:paraId="04E8F0C0" w14:textId="31101752" w:rsidR="00F6723A" w:rsidRPr="00F6723A" w:rsidRDefault="00F6723A">
      <w:pPr>
        <w:rPr>
          <w:b/>
          <w:bCs/>
        </w:rPr>
      </w:pPr>
    </w:p>
    <w:sectPr w:rsidR="00F6723A" w:rsidRPr="00F6723A" w:rsidSect="001F36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C520BD" w14:textId="77777777" w:rsidR="00C37D2B" w:rsidRDefault="00C37D2B" w:rsidP="00B324B6">
      <w:r>
        <w:separator/>
      </w:r>
    </w:p>
  </w:endnote>
  <w:endnote w:type="continuationSeparator" w:id="0">
    <w:p w14:paraId="5C9BA0D3" w14:textId="77777777" w:rsidR="00C37D2B" w:rsidRDefault="00C37D2B" w:rsidP="00B324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F6D50B" w14:textId="77777777" w:rsidR="00C37D2B" w:rsidRDefault="00C37D2B" w:rsidP="00B324B6">
      <w:r>
        <w:separator/>
      </w:r>
    </w:p>
  </w:footnote>
  <w:footnote w:type="continuationSeparator" w:id="0">
    <w:p w14:paraId="3DBE616B" w14:textId="77777777" w:rsidR="00C37D2B" w:rsidRDefault="00C37D2B" w:rsidP="00B324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5A7447"/>
    <w:multiLevelType w:val="multilevel"/>
    <w:tmpl w:val="22D2404A"/>
    <w:lvl w:ilvl="0">
      <w:start w:val="2"/>
      <w:numFmt w:val="decimal"/>
      <w:pStyle w:val="Heading1"/>
      <w:suff w:val="space"/>
      <w:lvlText w:val="Chapter %1"/>
      <w:lvlJc w:val="left"/>
      <w:pPr>
        <w:ind w:left="0" w:firstLine="0"/>
      </w:pPr>
      <w:rPr>
        <w:rFonts w:ascii="Times New Roman" w:hAnsi="Times New Roman" w:hint="default"/>
        <w:b/>
        <w:bCs/>
        <w:i w:val="0"/>
        <w:caps/>
        <w:sz w:val="24"/>
      </w:rPr>
    </w:lvl>
    <w:lvl w:ilvl="1">
      <w:start w:val="1"/>
      <w:numFmt w:val="none"/>
      <w:suff w:val="nothing"/>
      <w:lvlText w:val="%1.1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%1.1.1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" w15:restartNumberingAfterBreak="0">
    <w:nsid w:val="0F893944"/>
    <w:multiLevelType w:val="multilevel"/>
    <w:tmpl w:val="4CCCAFE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432" w:hanging="432"/>
      </w:pPr>
    </w:lvl>
    <w:lvl w:ilvl="2">
      <w:start w:val="1"/>
      <w:numFmt w:val="decimal"/>
      <w:lvlText w:val="%1.%2.%3."/>
      <w:lvlJc w:val="left"/>
      <w:pPr>
        <w:ind w:left="504" w:hanging="504"/>
      </w:pPr>
      <w:rPr>
        <w:b/>
        <w:strike w:val="0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138B607C"/>
    <w:multiLevelType w:val="hybridMultilevel"/>
    <w:tmpl w:val="9A122406"/>
    <w:lvl w:ilvl="0" w:tplc="96D01E52">
      <w:numFmt w:val="bullet"/>
      <w:lvlText w:val=""/>
      <w:lvlJc w:val="left"/>
      <w:pPr>
        <w:ind w:left="720" w:hanging="360"/>
      </w:pPr>
      <w:rPr>
        <w:rFonts w:ascii="Symbol" w:eastAsia="Times New Roman" w:hAnsi="Symbol" w:cs="Times New Roman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280027C"/>
    <w:multiLevelType w:val="hybridMultilevel"/>
    <w:tmpl w:val="0944EF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27610569">
    <w:abstractNumId w:val="0"/>
  </w:num>
  <w:num w:numId="2" w16cid:durableId="1596547599">
    <w:abstractNumId w:val="3"/>
  </w:num>
  <w:num w:numId="3" w16cid:durableId="1740663950">
    <w:abstractNumId w:val="2"/>
  </w:num>
  <w:num w:numId="4" w16cid:durableId="18734150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1146"/>
    <w:rsid w:val="00001BA4"/>
    <w:rsid w:val="0001594E"/>
    <w:rsid w:val="00020C75"/>
    <w:rsid w:val="00024E11"/>
    <w:rsid w:val="00034D15"/>
    <w:rsid w:val="00044D3F"/>
    <w:rsid w:val="00053F49"/>
    <w:rsid w:val="0007441B"/>
    <w:rsid w:val="000B1020"/>
    <w:rsid w:val="000B64DA"/>
    <w:rsid w:val="000C63E9"/>
    <w:rsid w:val="000C6ACE"/>
    <w:rsid w:val="000D19CE"/>
    <w:rsid w:val="000F44BD"/>
    <w:rsid w:val="000F581E"/>
    <w:rsid w:val="00100011"/>
    <w:rsid w:val="00102353"/>
    <w:rsid w:val="00103251"/>
    <w:rsid w:val="0011048C"/>
    <w:rsid w:val="00121E49"/>
    <w:rsid w:val="00123964"/>
    <w:rsid w:val="00134A75"/>
    <w:rsid w:val="001402A7"/>
    <w:rsid w:val="001443AA"/>
    <w:rsid w:val="0014590E"/>
    <w:rsid w:val="00150111"/>
    <w:rsid w:val="0015417C"/>
    <w:rsid w:val="001742C5"/>
    <w:rsid w:val="00181EDA"/>
    <w:rsid w:val="001846DF"/>
    <w:rsid w:val="00187BD5"/>
    <w:rsid w:val="00187EAD"/>
    <w:rsid w:val="00191841"/>
    <w:rsid w:val="00192C8E"/>
    <w:rsid w:val="00193D49"/>
    <w:rsid w:val="001A0583"/>
    <w:rsid w:val="001A1146"/>
    <w:rsid w:val="001A3076"/>
    <w:rsid w:val="001A38B8"/>
    <w:rsid w:val="001A7DF8"/>
    <w:rsid w:val="001B1797"/>
    <w:rsid w:val="001B2482"/>
    <w:rsid w:val="001C0B25"/>
    <w:rsid w:val="001C3DDF"/>
    <w:rsid w:val="001D3375"/>
    <w:rsid w:val="001D6584"/>
    <w:rsid w:val="001F36CA"/>
    <w:rsid w:val="00207B83"/>
    <w:rsid w:val="00215AF0"/>
    <w:rsid w:val="00215FCA"/>
    <w:rsid w:val="00231A17"/>
    <w:rsid w:val="00234A82"/>
    <w:rsid w:val="00242C5B"/>
    <w:rsid w:val="002456DC"/>
    <w:rsid w:val="00245AE7"/>
    <w:rsid w:val="002579C9"/>
    <w:rsid w:val="0026539D"/>
    <w:rsid w:val="00271DEE"/>
    <w:rsid w:val="0027689D"/>
    <w:rsid w:val="00284D5E"/>
    <w:rsid w:val="00296429"/>
    <w:rsid w:val="002A0CBF"/>
    <w:rsid w:val="002A495B"/>
    <w:rsid w:val="002B40E4"/>
    <w:rsid w:val="002B4818"/>
    <w:rsid w:val="002B7718"/>
    <w:rsid w:val="002C5309"/>
    <w:rsid w:val="002D11D4"/>
    <w:rsid w:val="002E2B70"/>
    <w:rsid w:val="0032226A"/>
    <w:rsid w:val="003229DC"/>
    <w:rsid w:val="00325B0C"/>
    <w:rsid w:val="0032673B"/>
    <w:rsid w:val="00327440"/>
    <w:rsid w:val="00330A2C"/>
    <w:rsid w:val="00341200"/>
    <w:rsid w:val="00345D84"/>
    <w:rsid w:val="00354641"/>
    <w:rsid w:val="003736F9"/>
    <w:rsid w:val="00396B52"/>
    <w:rsid w:val="003A33F0"/>
    <w:rsid w:val="003A515B"/>
    <w:rsid w:val="003B15F9"/>
    <w:rsid w:val="003C0A26"/>
    <w:rsid w:val="003D495A"/>
    <w:rsid w:val="003E083E"/>
    <w:rsid w:val="00415650"/>
    <w:rsid w:val="00422476"/>
    <w:rsid w:val="00423CCD"/>
    <w:rsid w:val="004250EE"/>
    <w:rsid w:val="00440ABE"/>
    <w:rsid w:val="004604A7"/>
    <w:rsid w:val="0047585C"/>
    <w:rsid w:val="00486420"/>
    <w:rsid w:val="00487D02"/>
    <w:rsid w:val="0049137E"/>
    <w:rsid w:val="00492EBE"/>
    <w:rsid w:val="004A50BD"/>
    <w:rsid w:val="004B2326"/>
    <w:rsid w:val="004B6365"/>
    <w:rsid w:val="004C056F"/>
    <w:rsid w:val="004C46B0"/>
    <w:rsid w:val="004D0CE4"/>
    <w:rsid w:val="004E122A"/>
    <w:rsid w:val="004E2E70"/>
    <w:rsid w:val="004F1194"/>
    <w:rsid w:val="004F23B7"/>
    <w:rsid w:val="00500F89"/>
    <w:rsid w:val="00501336"/>
    <w:rsid w:val="005051D3"/>
    <w:rsid w:val="00525ABD"/>
    <w:rsid w:val="005368F5"/>
    <w:rsid w:val="005408BA"/>
    <w:rsid w:val="00553C68"/>
    <w:rsid w:val="00555A30"/>
    <w:rsid w:val="00574769"/>
    <w:rsid w:val="00582987"/>
    <w:rsid w:val="00587237"/>
    <w:rsid w:val="00596544"/>
    <w:rsid w:val="00596B6B"/>
    <w:rsid w:val="005A665A"/>
    <w:rsid w:val="005A7935"/>
    <w:rsid w:val="005B5965"/>
    <w:rsid w:val="005B5CD6"/>
    <w:rsid w:val="005C7396"/>
    <w:rsid w:val="005D2E62"/>
    <w:rsid w:val="005D5F22"/>
    <w:rsid w:val="005E1C11"/>
    <w:rsid w:val="005E2B80"/>
    <w:rsid w:val="005F5DD0"/>
    <w:rsid w:val="006046CA"/>
    <w:rsid w:val="00613C4A"/>
    <w:rsid w:val="00623380"/>
    <w:rsid w:val="0064162D"/>
    <w:rsid w:val="00644DEA"/>
    <w:rsid w:val="00655C3E"/>
    <w:rsid w:val="00656619"/>
    <w:rsid w:val="006633E0"/>
    <w:rsid w:val="00665497"/>
    <w:rsid w:val="00672CE1"/>
    <w:rsid w:val="006768D4"/>
    <w:rsid w:val="00680D95"/>
    <w:rsid w:val="00683F8D"/>
    <w:rsid w:val="006A0258"/>
    <w:rsid w:val="006C24B3"/>
    <w:rsid w:val="006C2C6D"/>
    <w:rsid w:val="006C3AAD"/>
    <w:rsid w:val="006C3E63"/>
    <w:rsid w:val="006D1401"/>
    <w:rsid w:val="006E2AB4"/>
    <w:rsid w:val="006E719F"/>
    <w:rsid w:val="006F2F38"/>
    <w:rsid w:val="006F7F9B"/>
    <w:rsid w:val="00701353"/>
    <w:rsid w:val="00726CA1"/>
    <w:rsid w:val="00731C39"/>
    <w:rsid w:val="00731CC5"/>
    <w:rsid w:val="00755DF5"/>
    <w:rsid w:val="00764951"/>
    <w:rsid w:val="00773284"/>
    <w:rsid w:val="007A011F"/>
    <w:rsid w:val="007A647C"/>
    <w:rsid w:val="007C4819"/>
    <w:rsid w:val="007E2D63"/>
    <w:rsid w:val="00811F68"/>
    <w:rsid w:val="008144CB"/>
    <w:rsid w:val="0081655F"/>
    <w:rsid w:val="008305C4"/>
    <w:rsid w:val="008307C7"/>
    <w:rsid w:val="00832110"/>
    <w:rsid w:val="008335C5"/>
    <w:rsid w:val="008477ED"/>
    <w:rsid w:val="008503B8"/>
    <w:rsid w:val="0085314A"/>
    <w:rsid w:val="0086208F"/>
    <w:rsid w:val="00862282"/>
    <w:rsid w:val="00866535"/>
    <w:rsid w:val="00867083"/>
    <w:rsid w:val="00873C36"/>
    <w:rsid w:val="008768C8"/>
    <w:rsid w:val="0088014E"/>
    <w:rsid w:val="00880F9E"/>
    <w:rsid w:val="00884B43"/>
    <w:rsid w:val="00890604"/>
    <w:rsid w:val="008A15FF"/>
    <w:rsid w:val="008A21A4"/>
    <w:rsid w:val="008D30D4"/>
    <w:rsid w:val="008F6A06"/>
    <w:rsid w:val="00900E77"/>
    <w:rsid w:val="00902F84"/>
    <w:rsid w:val="00907B52"/>
    <w:rsid w:val="0091052E"/>
    <w:rsid w:val="0096440E"/>
    <w:rsid w:val="009814DE"/>
    <w:rsid w:val="00981603"/>
    <w:rsid w:val="009C7684"/>
    <w:rsid w:val="009C78A3"/>
    <w:rsid w:val="009E05EF"/>
    <w:rsid w:val="00A33C73"/>
    <w:rsid w:val="00A40DA6"/>
    <w:rsid w:val="00A42BC9"/>
    <w:rsid w:val="00A668B2"/>
    <w:rsid w:val="00A67AD9"/>
    <w:rsid w:val="00A73F16"/>
    <w:rsid w:val="00A7400C"/>
    <w:rsid w:val="00A7779D"/>
    <w:rsid w:val="00A80873"/>
    <w:rsid w:val="00A8147B"/>
    <w:rsid w:val="00A858B7"/>
    <w:rsid w:val="00A93B6A"/>
    <w:rsid w:val="00A93F02"/>
    <w:rsid w:val="00AA27D4"/>
    <w:rsid w:val="00AA41AF"/>
    <w:rsid w:val="00AB3BEA"/>
    <w:rsid w:val="00AD44E1"/>
    <w:rsid w:val="00AE4728"/>
    <w:rsid w:val="00AF6514"/>
    <w:rsid w:val="00AF76BF"/>
    <w:rsid w:val="00B0079A"/>
    <w:rsid w:val="00B02F01"/>
    <w:rsid w:val="00B05D12"/>
    <w:rsid w:val="00B10173"/>
    <w:rsid w:val="00B14DC5"/>
    <w:rsid w:val="00B16B00"/>
    <w:rsid w:val="00B312E2"/>
    <w:rsid w:val="00B324B6"/>
    <w:rsid w:val="00B43163"/>
    <w:rsid w:val="00B4348A"/>
    <w:rsid w:val="00B67ACC"/>
    <w:rsid w:val="00B709AB"/>
    <w:rsid w:val="00B77524"/>
    <w:rsid w:val="00B82CEB"/>
    <w:rsid w:val="00BA6E0B"/>
    <w:rsid w:val="00BC0983"/>
    <w:rsid w:val="00BC1076"/>
    <w:rsid w:val="00BD2E6A"/>
    <w:rsid w:val="00BD3F49"/>
    <w:rsid w:val="00BD6681"/>
    <w:rsid w:val="00BE4248"/>
    <w:rsid w:val="00C15D10"/>
    <w:rsid w:val="00C163A2"/>
    <w:rsid w:val="00C37D2B"/>
    <w:rsid w:val="00C47FEF"/>
    <w:rsid w:val="00C55F72"/>
    <w:rsid w:val="00C63173"/>
    <w:rsid w:val="00C639F0"/>
    <w:rsid w:val="00C75886"/>
    <w:rsid w:val="00C76C6D"/>
    <w:rsid w:val="00C9028D"/>
    <w:rsid w:val="00C91FAC"/>
    <w:rsid w:val="00C9559F"/>
    <w:rsid w:val="00CD000D"/>
    <w:rsid w:val="00CE6089"/>
    <w:rsid w:val="00CF0131"/>
    <w:rsid w:val="00D129ED"/>
    <w:rsid w:val="00D14F92"/>
    <w:rsid w:val="00D1555C"/>
    <w:rsid w:val="00D41922"/>
    <w:rsid w:val="00D454F2"/>
    <w:rsid w:val="00D527BB"/>
    <w:rsid w:val="00D606DA"/>
    <w:rsid w:val="00D66F57"/>
    <w:rsid w:val="00D75684"/>
    <w:rsid w:val="00DA1C4B"/>
    <w:rsid w:val="00DB470D"/>
    <w:rsid w:val="00DC0A32"/>
    <w:rsid w:val="00DD52A7"/>
    <w:rsid w:val="00DE4281"/>
    <w:rsid w:val="00E02905"/>
    <w:rsid w:val="00E1762F"/>
    <w:rsid w:val="00E17F77"/>
    <w:rsid w:val="00E413D8"/>
    <w:rsid w:val="00E62B93"/>
    <w:rsid w:val="00E63A0C"/>
    <w:rsid w:val="00E64B4F"/>
    <w:rsid w:val="00E67921"/>
    <w:rsid w:val="00E7212D"/>
    <w:rsid w:val="00E74415"/>
    <w:rsid w:val="00E82894"/>
    <w:rsid w:val="00E875E5"/>
    <w:rsid w:val="00E921CA"/>
    <w:rsid w:val="00E959BB"/>
    <w:rsid w:val="00EC3F20"/>
    <w:rsid w:val="00EC6363"/>
    <w:rsid w:val="00EC73C3"/>
    <w:rsid w:val="00ED1663"/>
    <w:rsid w:val="00ED428E"/>
    <w:rsid w:val="00EF1210"/>
    <w:rsid w:val="00EF7A99"/>
    <w:rsid w:val="00F173C0"/>
    <w:rsid w:val="00F26F42"/>
    <w:rsid w:val="00F43AF9"/>
    <w:rsid w:val="00F44828"/>
    <w:rsid w:val="00F65EBF"/>
    <w:rsid w:val="00F6723A"/>
    <w:rsid w:val="00F711A2"/>
    <w:rsid w:val="00F711B9"/>
    <w:rsid w:val="00F83604"/>
    <w:rsid w:val="00F83674"/>
    <w:rsid w:val="00F931EB"/>
    <w:rsid w:val="00FA08AD"/>
    <w:rsid w:val="00FA5CB6"/>
    <w:rsid w:val="00FA6F43"/>
    <w:rsid w:val="00FC51C7"/>
    <w:rsid w:val="00FC6300"/>
    <w:rsid w:val="00FD38CD"/>
    <w:rsid w:val="00FE1D50"/>
    <w:rsid w:val="00FE2EE6"/>
    <w:rsid w:val="00FE4A04"/>
    <w:rsid w:val="00FF0C11"/>
    <w:rsid w:val="00FF248A"/>
    <w:rsid w:val="00FF3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7F0E76"/>
  <w14:defaultImageDpi w14:val="32767"/>
  <w15:chartTrackingRefBased/>
  <w15:docId w15:val="{C4A78A79-2353-4F4C-8EA2-ADC3EC1C9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1146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0CBF"/>
    <w:pPr>
      <w:keepNext/>
      <w:keepLines/>
      <w:numPr>
        <w:numId w:val="1"/>
      </w:numPr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Chapter">
    <w:name w:val="heading Chapter"/>
    <w:basedOn w:val="Heading1"/>
    <w:qFormat/>
    <w:rsid w:val="002A0CBF"/>
    <w:pPr>
      <w:keepNext w:val="0"/>
      <w:keepLines w:val="0"/>
      <w:spacing w:before="360" w:line="480" w:lineRule="auto"/>
      <w:jc w:val="center"/>
    </w:pPr>
    <w:rPr>
      <w:rFonts w:ascii="Times New Roman" w:eastAsiaTheme="minorEastAsia" w:hAnsi="Times New Roman" w:cs="Times New Roman (Body CS)"/>
      <w:bCs/>
      <w:noProof/>
      <w:color w:val="000000" w:themeColor="text1"/>
      <w:sz w:val="24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2A0CB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1A1146"/>
    <w:rPr>
      <w:rFonts w:ascii="Arial" w:eastAsiaTheme="minorHAnsi" w:hAnsi="Arial" w:cs="Arial"/>
      <w:b/>
      <w:i/>
      <w:iCs/>
      <w:sz w:val="18"/>
      <w:szCs w:val="18"/>
    </w:rPr>
  </w:style>
  <w:style w:type="table" w:styleId="TableGrid">
    <w:name w:val="Table Grid"/>
    <w:basedOn w:val="TableNormal"/>
    <w:uiPriority w:val="39"/>
    <w:rsid w:val="001A114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670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708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7083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70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708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708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7083"/>
    <w:rPr>
      <w:rFonts w:ascii="Segoe UI" w:eastAsia="Times New Roman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15650"/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2456DC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B324B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324B6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B324B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24B6"/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F6723A"/>
  </w:style>
  <w:style w:type="table" w:styleId="PlainTable2">
    <w:name w:val="Plain Table 2"/>
    <w:basedOn w:val="TableNormal"/>
    <w:uiPriority w:val="42"/>
    <w:rsid w:val="0032226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32226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727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7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0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ewe, Rex</dc:creator>
  <cp:keywords/>
  <dc:description/>
  <cp:lastModifiedBy>Mbewe</cp:lastModifiedBy>
  <cp:revision>7</cp:revision>
  <dcterms:created xsi:type="dcterms:W3CDTF">2022-11-16T09:34:00Z</dcterms:created>
  <dcterms:modified xsi:type="dcterms:W3CDTF">2023-01-13T17:00:00Z</dcterms:modified>
</cp:coreProperties>
</file>